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ED28A" w14:textId="77777777" w:rsidR="00BB7337" w:rsidRDefault="00BB7337" w:rsidP="00BB7337">
      <w:pPr>
        <w:spacing w:after="0" w:line="480" w:lineRule="auto"/>
        <w:jc w:val="both"/>
        <w:rPr>
          <w:lang w:val="en-US"/>
        </w:rPr>
      </w:pPr>
      <w:r w:rsidRPr="00030F6A">
        <w:rPr>
          <w:b/>
          <w:bCs/>
          <w:lang w:val="en-US"/>
        </w:rPr>
        <w:t>Supplementary table 1</w:t>
      </w:r>
      <w:r w:rsidRPr="00030F6A">
        <w:rPr>
          <w:lang w:val="en-US"/>
        </w:rPr>
        <w:t>: ISPED CARD quality of care indicator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BB7337" w:rsidRPr="0098045C" w14:paraId="3D6F8522" w14:textId="77777777" w:rsidTr="00F90622">
        <w:tc>
          <w:tcPr>
            <w:tcW w:w="9628" w:type="dxa"/>
          </w:tcPr>
          <w:p w14:paraId="67BFA024" w14:textId="77777777" w:rsidR="00BB7337" w:rsidRPr="0098045C" w:rsidRDefault="00BB7337" w:rsidP="00F90622">
            <w:pPr>
              <w:rPr>
                <w:b/>
                <w:bCs/>
                <w:kern w:val="2"/>
                <w:lang w:val="en-GB"/>
                <w14:ligatures w14:val="standardContextual"/>
              </w:rPr>
            </w:pPr>
            <w:r w:rsidRPr="0098045C">
              <w:rPr>
                <w:b/>
                <w:bCs/>
                <w:kern w:val="2"/>
                <w:lang w:val="en-GB"/>
                <w14:ligatures w14:val="standardContextual"/>
              </w:rPr>
              <w:t>DESCRIPTIVE INDICATORS</w:t>
            </w:r>
          </w:p>
        </w:tc>
      </w:tr>
      <w:tr w:rsidR="00BB7337" w:rsidRPr="00B74AEA" w14:paraId="63F5869F" w14:textId="77777777" w:rsidTr="00F90622">
        <w:tc>
          <w:tcPr>
            <w:tcW w:w="9628" w:type="dxa"/>
          </w:tcPr>
          <w:p w14:paraId="7A532D15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Distribution of patients by type of diabetes (type 1, type 2, other)</w:t>
            </w:r>
          </w:p>
        </w:tc>
      </w:tr>
      <w:tr w:rsidR="00BB7337" w:rsidRPr="00B74AEA" w14:paraId="26C1479D" w14:textId="77777777" w:rsidTr="00F90622">
        <w:tc>
          <w:tcPr>
            <w:tcW w:w="9628" w:type="dxa"/>
          </w:tcPr>
          <w:p w14:paraId="5D3A75AD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Number of first accesses in the last 12 months</w:t>
            </w:r>
          </w:p>
        </w:tc>
      </w:tr>
      <w:tr w:rsidR="00BB7337" w:rsidRPr="00B74AEA" w14:paraId="738C5C2B" w14:textId="77777777" w:rsidTr="00F90622">
        <w:tc>
          <w:tcPr>
            <w:tcW w:w="9628" w:type="dxa"/>
          </w:tcPr>
          <w:p w14:paraId="5FE51CBD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Number of new diagnoses in the last 12 months</w:t>
            </w:r>
          </w:p>
        </w:tc>
      </w:tr>
      <w:tr w:rsidR="00BB7337" w:rsidRPr="00B74AEA" w14:paraId="4F56CE17" w14:textId="77777777" w:rsidTr="00F90622">
        <w:tc>
          <w:tcPr>
            <w:tcW w:w="9628" w:type="dxa"/>
          </w:tcPr>
          <w:p w14:paraId="6AB8D1D5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Number of patients referred to the adult diabetes clinics</w:t>
            </w:r>
          </w:p>
        </w:tc>
      </w:tr>
      <w:tr w:rsidR="00BB7337" w:rsidRPr="0098045C" w14:paraId="7093B22B" w14:textId="77777777" w:rsidTr="00F90622">
        <w:tc>
          <w:tcPr>
            <w:tcW w:w="9628" w:type="dxa"/>
          </w:tcPr>
          <w:p w14:paraId="502D2FE8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Distribution by gender</w:t>
            </w:r>
          </w:p>
        </w:tc>
      </w:tr>
      <w:tr w:rsidR="00BB7337" w:rsidRPr="0098045C" w14:paraId="0C894BB0" w14:textId="77777777" w:rsidTr="00F90622">
        <w:tc>
          <w:tcPr>
            <w:tcW w:w="9628" w:type="dxa"/>
          </w:tcPr>
          <w:p w14:paraId="6D27021F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Mean age</w:t>
            </w:r>
          </w:p>
        </w:tc>
      </w:tr>
      <w:tr w:rsidR="00BB7337" w:rsidRPr="0098045C" w14:paraId="6D5A090A" w14:textId="77777777" w:rsidTr="00F90622">
        <w:tc>
          <w:tcPr>
            <w:tcW w:w="9628" w:type="dxa"/>
          </w:tcPr>
          <w:p w14:paraId="0A294C1F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Distribution by age group (0-6; 6.1-12; 12.1-18; &gt;18)</w:t>
            </w:r>
          </w:p>
        </w:tc>
      </w:tr>
      <w:tr w:rsidR="00BB7337" w:rsidRPr="00B74AEA" w14:paraId="21B256B7" w14:textId="77777777" w:rsidTr="00F90622">
        <w:tc>
          <w:tcPr>
            <w:tcW w:w="9628" w:type="dxa"/>
          </w:tcPr>
          <w:p w14:paraId="3219C549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Gene typing for non-type 1 diabetes cases (MODY 1-5; other beta cell genetic alterations)</w:t>
            </w:r>
          </w:p>
        </w:tc>
      </w:tr>
      <w:tr w:rsidR="00BB7337" w:rsidRPr="00B74AEA" w14:paraId="38E78EE3" w14:textId="77777777" w:rsidTr="00F90622">
        <w:tc>
          <w:tcPr>
            <w:tcW w:w="9628" w:type="dxa"/>
          </w:tcPr>
          <w:p w14:paraId="51B5721C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Proportion of patients with coeliac disease</w:t>
            </w:r>
          </w:p>
        </w:tc>
      </w:tr>
      <w:tr w:rsidR="00BB7337" w:rsidRPr="00B74AEA" w14:paraId="043EBFEF" w14:textId="77777777" w:rsidTr="00F90622">
        <w:tc>
          <w:tcPr>
            <w:tcW w:w="9628" w:type="dxa"/>
          </w:tcPr>
          <w:p w14:paraId="266177D4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 xml:space="preserve">Proportion of patients with thyroiditis </w:t>
            </w:r>
          </w:p>
        </w:tc>
      </w:tr>
      <w:tr w:rsidR="00BB7337" w:rsidRPr="00B74AEA" w14:paraId="583E2AA7" w14:textId="77777777" w:rsidTr="00F90622">
        <w:tc>
          <w:tcPr>
            <w:tcW w:w="9628" w:type="dxa"/>
          </w:tcPr>
          <w:p w14:paraId="7655E4F9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Proportion of patients treated with insulin pump (CSII) or multiple insulin injections (MDI)</w:t>
            </w:r>
          </w:p>
        </w:tc>
      </w:tr>
      <w:tr w:rsidR="00BB7337" w:rsidRPr="00B74AEA" w14:paraId="1CCB11B1" w14:textId="77777777" w:rsidTr="00F90622">
        <w:tc>
          <w:tcPr>
            <w:tcW w:w="9628" w:type="dxa"/>
          </w:tcPr>
          <w:p w14:paraId="63F72ECB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Proportion of patients using continuous glucose monitoring (CGM)</w:t>
            </w:r>
          </w:p>
        </w:tc>
      </w:tr>
      <w:tr w:rsidR="00BB7337" w:rsidRPr="00B74AEA" w14:paraId="02FFD966" w14:textId="77777777" w:rsidTr="00F90622">
        <w:tc>
          <w:tcPr>
            <w:tcW w:w="9628" w:type="dxa"/>
          </w:tcPr>
          <w:p w14:paraId="35727504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Proportion of patients using flash glucose monitoring (FGM)</w:t>
            </w:r>
          </w:p>
        </w:tc>
      </w:tr>
      <w:tr w:rsidR="00BB7337" w:rsidRPr="00B74AEA" w14:paraId="3E5D3C04" w14:textId="77777777" w:rsidTr="00F90622">
        <w:tc>
          <w:tcPr>
            <w:tcW w:w="9628" w:type="dxa"/>
          </w:tcPr>
          <w:p w14:paraId="2C43C159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Proportion of patients using only home self-monitoring of blood glucose (SMBG)</w:t>
            </w:r>
          </w:p>
        </w:tc>
      </w:tr>
      <w:tr w:rsidR="00BB7337" w:rsidRPr="0098045C" w14:paraId="7D595FC1" w14:textId="77777777" w:rsidTr="00F90622">
        <w:tc>
          <w:tcPr>
            <w:tcW w:w="9628" w:type="dxa"/>
          </w:tcPr>
          <w:p w14:paraId="19D43747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Insulin types</w:t>
            </w:r>
          </w:p>
        </w:tc>
      </w:tr>
      <w:tr w:rsidR="00BB7337" w:rsidRPr="0098045C" w14:paraId="76B08A84" w14:textId="77777777" w:rsidTr="00F90622">
        <w:tc>
          <w:tcPr>
            <w:tcW w:w="9628" w:type="dxa"/>
          </w:tcPr>
          <w:p w14:paraId="68BB5B75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Insulin doses</w:t>
            </w:r>
          </w:p>
        </w:tc>
      </w:tr>
      <w:tr w:rsidR="00BB7337" w:rsidRPr="0098045C" w14:paraId="4F1E7E61" w14:textId="77777777" w:rsidTr="00F90622">
        <w:tc>
          <w:tcPr>
            <w:tcW w:w="9628" w:type="dxa"/>
          </w:tcPr>
          <w:p w14:paraId="6DBEE32F" w14:textId="77777777" w:rsidR="00BB7337" w:rsidRPr="0098045C" w:rsidRDefault="00BB7337" w:rsidP="00F90622">
            <w:pPr>
              <w:rPr>
                <w:b/>
                <w:bCs/>
                <w:kern w:val="2"/>
                <w:lang w:val="en-GB"/>
                <w14:ligatures w14:val="standardContextual"/>
              </w:rPr>
            </w:pPr>
            <w:r w:rsidRPr="0098045C">
              <w:rPr>
                <w:b/>
                <w:bCs/>
                <w:kern w:val="2"/>
                <w:lang w:val="en-GB"/>
                <w14:ligatures w14:val="standardContextual"/>
              </w:rPr>
              <w:t>ACTIVITY VOLUME INDICATORS</w:t>
            </w:r>
          </w:p>
        </w:tc>
      </w:tr>
      <w:tr w:rsidR="00BB7337" w:rsidRPr="00B74AEA" w14:paraId="2AA59F2E" w14:textId="77777777" w:rsidTr="00F90622">
        <w:tc>
          <w:tcPr>
            <w:tcW w:w="9628" w:type="dxa"/>
          </w:tcPr>
          <w:p w14:paraId="5FE33643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Number of subjects seen in the last 12 months</w:t>
            </w:r>
          </w:p>
        </w:tc>
      </w:tr>
      <w:tr w:rsidR="00BB7337" w:rsidRPr="0098045C" w14:paraId="3DA7CCAE" w14:textId="77777777" w:rsidTr="00F90622">
        <w:tc>
          <w:tcPr>
            <w:tcW w:w="9628" w:type="dxa"/>
          </w:tcPr>
          <w:p w14:paraId="2ED85E56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 xml:space="preserve">Average number of visits </w:t>
            </w:r>
          </w:p>
        </w:tc>
      </w:tr>
      <w:tr w:rsidR="00BB7337" w:rsidRPr="00B74AEA" w14:paraId="3AB9AC0E" w14:textId="77777777" w:rsidTr="00F90622">
        <w:tc>
          <w:tcPr>
            <w:tcW w:w="9628" w:type="dxa"/>
          </w:tcPr>
          <w:p w14:paraId="6963F4F8" w14:textId="77777777" w:rsidR="00BB7337" w:rsidRPr="0098045C" w:rsidRDefault="00BB7337" w:rsidP="00F90622">
            <w:pPr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b/>
                <w:bCs/>
                <w:kern w:val="2"/>
                <w:lang w:val="en-GB"/>
                <w14:ligatures w14:val="standardContextual"/>
              </w:rPr>
              <w:t>PROCESS INDICATORS</w:t>
            </w:r>
            <w:r w:rsidRPr="0098045C">
              <w:rPr>
                <w:kern w:val="2"/>
                <w:lang w:val="en-GB"/>
                <w14:ligatures w14:val="standardContextual"/>
              </w:rPr>
              <w:t>: Proportion of patients who during the last 12 months received:</w:t>
            </w:r>
          </w:p>
        </w:tc>
      </w:tr>
      <w:tr w:rsidR="00BB7337" w:rsidRPr="00B74AEA" w14:paraId="2A069A84" w14:textId="77777777" w:rsidTr="00F90622">
        <w:tc>
          <w:tcPr>
            <w:tcW w:w="9628" w:type="dxa"/>
          </w:tcPr>
          <w:p w14:paraId="000A6663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HLA typing for type 1 (HLADQ2 positive, DQ8 negative)</w:t>
            </w:r>
          </w:p>
        </w:tc>
      </w:tr>
      <w:tr w:rsidR="00BB7337" w:rsidRPr="00B74AEA" w14:paraId="0E65E4C1" w14:textId="77777777" w:rsidTr="00F90622">
        <w:tc>
          <w:tcPr>
            <w:tcW w:w="9628" w:type="dxa"/>
          </w:tcPr>
          <w:p w14:paraId="5A62766C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Auxological evaluation (weight, height, BMI, pubertal stage)</w:t>
            </w:r>
          </w:p>
        </w:tc>
      </w:tr>
      <w:tr w:rsidR="00BB7337" w:rsidRPr="0098045C" w14:paraId="4B162F2E" w14:textId="77777777" w:rsidTr="00F90622">
        <w:tc>
          <w:tcPr>
            <w:tcW w:w="9628" w:type="dxa"/>
          </w:tcPr>
          <w:p w14:paraId="76057995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At least 2 HbA1c measurements</w:t>
            </w:r>
          </w:p>
        </w:tc>
      </w:tr>
      <w:tr w:rsidR="00BB7337" w:rsidRPr="0098045C" w14:paraId="47EA4583" w14:textId="77777777" w:rsidTr="00F90622">
        <w:tc>
          <w:tcPr>
            <w:tcW w:w="9628" w:type="dxa"/>
          </w:tcPr>
          <w:p w14:paraId="2D1CE0D6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Lipid profile evaluation</w:t>
            </w:r>
          </w:p>
        </w:tc>
      </w:tr>
      <w:tr w:rsidR="00BB7337" w:rsidRPr="0098045C" w14:paraId="2F7A64B8" w14:textId="77777777" w:rsidTr="00F90622">
        <w:tc>
          <w:tcPr>
            <w:tcW w:w="9628" w:type="dxa"/>
          </w:tcPr>
          <w:p w14:paraId="01798F48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 xml:space="preserve">Blood pressure measurement </w:t>
            </w:r>
          </w:p>
        </w:tc>
      </w:tr>
      <w:tr w:rsidR="00BB7337" w:rsidRPr="00B74AEA" w14:paraId="3740DCF5" w14:textId="77777777" w:rsidTr="00F90622">
        <w:tc>
          <w:tcPr>
            <w:tcW w:w="9628" w:type="dxa"/>
          </w:tcPr>
          <w:p w14:paraId="0576BD17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BMI and/or waist circumference measurement</w:t>
            </w:r>
          </w:p>
        </w:tc>
      </w:tr>
      <w:tr w:rsidR="00BB7337" w:rsidRPr="00B74AEA" w14:paraId="3D2E2B8A" w14:textId="77777777" w:rsidTr="00F90622">
        <w:tc>
          <w:tcPr>
            <w:tcW w:w="9628" w:type="dxa"/>
          </w:tcPr>
          <w:p w14:paraId="4E696AAC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AER measurement (from age 11, with at least two years of disease)</w:t>
            </w:r>
          </w:p>
        </w:tc>
      </w:tr>
      <w:tr w:rsidR="00BB7337" w:rsidRPr="00B74AEA" w14:paraId="2526A798" w14:textId="77777777" w:rsidTr="00F90622">
        <w:tc>
          <w:tcPr>
            <w:tcW w:w="9628" w:type="dxa"/>
          </w:tcPr>
          <w:p w14:paraId="2F492BEB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Fundus Oculi examination (from 11 years of age, with at least two years of disease)</w:t>
            </w:r>
          </w:p>
        </w:tc>
      </w:tr>
      <w:tr w:rsidR="00BB7337" w:rsidRPr="00B74AEA" w14:paraId="0DF533D9" w14:textId="77777777" w:rsidTr="00F90622">
        <w:tc>
          <w:tcPr>
            <w:tcW w:w="9628" w:type="dxa"/>
          </w:tcPr>
          <w:p w14:paraId="56F84829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 xml:space="preserve">Coeliac disease test with </w:t>
            </w:r>
            <w:proofErr w:type="spellStart"/>
            <w:r w:rsidRPr="0098045C">
              <w:rPr>
                <w:kern w:val="2"/>
                <w:lang w:val="en-GB"/>
                <w14:ligatures w14:val="standardContextual"/>
              </w:rPr>
              <w:t>antitransglutaminase</w:t>
            </w:r>
            <w:proofErr w:type="spellEnd"/>
            <w:r w:rsidRPr="0098045C">
              <w:rPr>
                <w:kern w:val="2"/>
                <w:lang w:val="en-GB"/>
                <w14:ligatures w14:val="standardContextual"/>
              </w:rPr>
              <w:t xml:space="preserve"> </w:t>
            </w:r>
          </w:p>
        </w:tc>
      </w:tr>
      <w:tr w:rsidR="00BB7337" w:rsidRPr="00B74AEA" w14:paraId="3D4F255A" w14:textId="77777777" w:rsidTr="00F90622">
        <w:tc>
          <w:tcPr>
            <w:tcW w:w="9628" w:type="dxa"/>
          </w:tcPr>
          <w:p w14:paraId="12D2D557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 xml:space="preserve">Thyroiditis screening with TSH reflex </w:t>
            </w:r>
          </w:p>
        </w:tc>
      </w:tr>
      <w:tr w:rsidR="00BB7337" w:rsidRPr="00B74AEA" w14:paraId="0581CBC3" w14:textId="77777777" w:rsidTr="00F90622">
        <w:tc>
          <w:tcPr>
            <w:tcW w:w="9628" w:type="dxa"/>
          </w:tcPr>
          <w:p w14:paraId="2058B0C2" w14:textId="77777777" w:rsidR="00BB7337" w:rsidRPr="0098045C" w:rsidRDefault="00BB7337" w:rsidP="00F90622">
            <w:pPr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b/>
                <w:bCs/>
                <w:kern w:val="2"/>
                <w:lang w:val="en-GB"/>
                <w14:ligatures w14:val="standardContextual"/>
              </w:rPr>
              <w:t>INTERMEDIATE OUTCOME INDICATORS</w:t>
            </w:r>
            <w:r w:rsidRPr="0098045C">
              <w:rPr>
                <w:kern w:val="2"/>
                <w:lang w:val="en-GB"/>
                <w14:ligatures w14:val="standardContextual"/>
              </w:rPr>
              <w:t xml:space="preserve"> (last available values in the last 12 months): </w:t>
            </w:r>
          </w:p>
        </w:tc>
      </w:tr>
      <w:tr w:rsidR="00BB7337" w:rsidRPr="0098045C" w14:paraId="4B17EBA2" w14:textId="77777777" w:rsidTr="00F90622">
        <w:tc>
          <w:tcPr>
            <w:tcW w:w="9628" w:type="dxa"/>
          </w:tcPr>
          <w:p w14:paraId="5F729DAD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Mean HbA1c</w:t>
            </w:r>
          </w:p>
        </w:tc>
      </w:tr>
      <w:tr w:rsidR="00BB7337" w:rsidRPr="00B74AEA" w14:paraId="70C3D747" w14:textId="77777777" w:rsidTr="00F90622">
        <w:tc>
          <w:tcPr>
            <w:tcW w:w="9628" w:type="dxa"/>
          </w:tcPr>
          <w:p w14:paraId="6FB7945E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Distribution of patients by 8 HbA1c classes (&lt;=6.0, 6.1-6.5, 6.6-7.0, 7.1-7.5, 7.6-8.0, 8.1-8.5, 8.6-9.0, &gt;9.0%)</w:t>
            </w:r>
          </w:p>
        </w:tc>
      </w:tr>
      <w:tr w:rsidR="00BB7337" w:rsidRPr="00B74AEA" w14:paraId="79B439D5" w14:textId="77777777" w:rsidTr="00F90622">
        <w:tc>
          <w:tcPr>
            <w:tcW w:w="9628" w:type="dxa"/>
          </w:tcPr>
          <w:p w14:paraId="2426A5D2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Proportion of patients with LDL cholesterol &gt; 100 mg/dl</w:t>
            </w:r>
          </w:p>
        </w:tc>
      </w:tr>
      <w:tr w:rsidR="00BB7337" w:rsidRPr="00B74AEA" w14:paraId="4A70547E" w14:textId="77777777" w:rsidTr="00F90622">
        <w:tc>
          <w:tcPr>
            <w:tcW w:w="9628" w:type="dxa"/>
          </w:tcPr>
          <w:p w14:paraId="121BAAB3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Proportion of patients with blood pressure &gt;140/70 mmHg</w:t>
            </w:r>
          </w:p>
        </w:tc>
      </w:tr>
      <w:tr w:rsidR="00BB7337" w:rsidRPr="00B74AEA" w14:paraId="36C5E5AA" w14:textId="77777777" w:rsidTr="00F90622">
        <w:tc>
          <w:tcPr>
            <w:tcW w:w="9628" w:type="dxa"/>
          </w:tcPr>
          <w:p w14:paraId="526639D8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Proportion of patients with BMI/SDS &gt;1.5</w:t>
            </w:r>
          </w:p>
        </w:tc>
      </w:tr>
      <w:tr w:rsidR="00BB7337" w:rsidRPr="00B74AEA" w14:paraId="2052020E" w14:textId="77777777" w:rsidTr="00F90622">
        <w:tc>
          <w:tcPr>
            <w:tcW w:w="9628" w:type="dxa"/>
          </w:tcPr>
          <w:p w14:paraId="61088E90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Proportion of patients with AER &gt; 20 mcg/min</w:t>
            </w:r>
          </w:p>
        </w:tc>
      </w:tr>
      <w:tr w:rsidR="00BB7337" w:rsidRPr="0098045C" w14:paraId="0FB0058F" w14:textId="77777777" w:rsidTr="00F90622">
        <w:tc>
          <w:tcPr>
            <w:tcW w:w="9628" w:type="dxa"/>
          </w:tcPr>
          <w:p w14:paraId="0525A177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Proportion of smokers</w:t>
            </w:r>
          </w:p>
        </w:tc>
      </w:tr>
      <w:tr w:rsidR="00BB7337" w:rsidRPr="0098045C" w14:paraId="09BDD536" w14:textId="77777777" w:rsidTr="00F90622">
        <w:tc>
          <w:tcPr>
            <w:tcW w:w="9628" w:type="dxa"/>
          </w:tcPr>
          <w:p w14:paraId="6ED202AF" w14:textId="77777777" w:rsidR="00BB7337" w:rsidRPr="0098045C" w:rsidRDefault="00BB7337" w:rsidP="00F90622">
            <w:pPr>
              <w:rPr>
                <w:b/>
                <w:bCs/>
                <w:kern w:val="2"/>
                <w:lang w:val="en-GB"/>
                <w14:ligatures w14:val="standardContextual"/>
              </w:rPr>
            </w:pPr>
            <w:r w:rsidRPr="0098045C">
              <w:rPr>
                <w:b/>
                <w:bCs/>
                <w:kern w:val="2"/>
                <w:lang w:val="en-GB"/>
                <w14:ligatures w14:val="standardContextual"/>
              </w:rPr>
              <w:t>FINAL OUTCOME INDICATORS</w:t>
            </w:r>
          </w:p>
        </w:tc>
      </w:tr>
      <w:tr w:rsidR="00BB7337" w:rsidRPr="0098045C" w14:paraId="3D35FB9A" w14:textId="77777777" w:rsidTr="00F90622">
        <w:tc>
          <w:tcPr>
            <w:tcW w:w="9628" w:type="dxa"/>
          </w:tcPr>
          <w:p w14:paraId="52A91FCE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 xml:space="preserve">Severe </w:t>
            </w:r>
            <w:proofErr w:type="spellStart"/>
            <w:r w:rsidRPr="0098045C">
              <w:rPr>
                <w:kern w:val="2"/>
                <w:lang w:val="en-GB"/>
                <w14:ligatures w14:val="standardContextual"/>
              </w:rPr>
              <w:t>hypoglycemia</w:t>
            </w:r>
            <w:proofErr w:type="spellEnd"/>
          </w:p>
        </w:tc>
      </w:tr>
      <w:tr w:rsidR="00BB7337" w:rsidRPr="0098045C" w14:paraId="78D276D0" w14:textId="77777777" w:rsidTr="00F90622">
        <w:tc>
          <w:tcPr>
            <w:tcW w:w="9628" w:type="dxa"/>
          </w:tcPr>
          <w:p w14:paraId="5B020DA6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Diabetic ketoacidosis (DKA)</w:t>
            </w:r>
          </w:p>
        </w:tc>
      </w:tr>
      <w:tr w:rsidR="00BB7337" w:rsidRPr="00B74AEA" w14:paraId="4F288AA4" w14:textId="77777777" w:rsidTr="00F90622">
        <w:tc>
          <w:tcPr>
            <w:tcW w:w="9628" w:type="dxa"/>
          </w:tcPr>
          <w:p w14:paraId="3D24FDC7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Proportion of patients with retinopathy</w:t>
            </w:r>
          </w:p>
        </w:tc>
      </w:tr>
      <w:tr w:rsidR="00BB7337" w:rsidRPr="00B74AEA" w14:paraId="12A7D5E1" w14:textId="77777777" w:rsidTr="00F90622">
        <w:tc>
          <w:tcPr>
            <w:tcW w:w="9628" w:type="dxa"/>
          </w:tcPr>
          <w:p w14:paraId="615B9D21" w14:textId="77777777" w:rsidR="00BB7337" w:rsidRPr="0098045C" w:rsidRDefault="00BB7337" w:rsidP="00BB7337">
            <w:pPr>
              <w:numPr>
                <w:ilvl w:val="0"/>
                <w:numId w:val="1"/>
              </w:numPr>
              <w:contextualSpacing/>
              <w:rPr>
                <w:kern w:val="2"/>
                <w:lang w:val="en-GB"/>
                <w14:ligatures w14:val="standardContextual"/>
              </w:rPr>
            </w:pPr>
            <w:r w:rsidRPr="0098045C">
              <w:rPr>
                <w:kern w:val="2"/>
                <w:lang w:val="en-GB"/>
                <w14:ligatures w14:val="standardContextual"/>
              </w:rPr>
              <w:t>Proportion of patients without diabetes complications</w:t>
            </w:r>
          </w:p>
        </w:tc>
      </w:tr>
    </w:tbl>
    <w:p w14:paraId="4BC4D8E0" w14:textId="77777777" w:rsidR="00BB7337" w:rsidRPr="0098045C" w:rsidRDefault="00BB7337" w:rsidP="00BB7337">
      <w:pPr>
        <w:rPr>
          <w:lang w:val="en-GB"/>
        </w:rPr>
      </w:pPr>
    </w:p>
    <w:p w14:paraId="33B59604" w14:textId="77777777" w:rsidR="00874182" w:rsidRPr="00BB7337" w:rsidRDefault="00874182">
      <w:pPr>
        <w:rPr>
          <w:lang w:val="en-GB"/>
        </w:rPr>
      </w:pPr>
    </w:p>
    <w:sectPr w:rsidR="00874182" w:rsidRPr="00BB73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F069DB"/>
    <w:multiLevelType w:val="hybridMultilevel"/>
    <w:tmpl w:val="6D84D88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5778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revisionView w:inkAnnotations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337"/>
    <w:rsid w:val="00874182"/>
    <w:rsid w:val="00BB7337"/>
    <w:rsid w:val="00C82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D0753"/>
  <w15:chartTrackingRefBased/>
  <w15:docId w15:val="{02A6E204-E45B-45A7-8847-1DE09F8E5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B7337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B733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a</dc:creator>
  <cp:keywords/>
  <dc:description/>
  <cp:lastModifiedBy>Riccarda</cp:lastModifiedBy>
  <cp:revision>1</cp:revision>
  <dcterms:created xsi:type="dcterms:W3CDTF">2023-09-11T10:26:00Z</dcterms:created>
  <dcterms:modified xsi:type="dcterms:W3CDTF">2023-09-11T10:26:00Z</dcterms:modified>
</cp:coreProperties>
</file>